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DAEC1" w14:textId="77777777" w:rsidR="00EF48B7" w:rsidRPr="005515EE" w:rsidRDefault="00EF48B7" w:rsidP="00EF48B7">
      <w:pPr>
        <w:spacing w:after="200"/>
        <w:rPr>
          <w:rFonts w:eastAsia="Corbel" w:cs="Corbel"/>
          <w:b/>
          <w:bCs/>
          <w:sz w:val="21"/>
          <w:szCs w:val="21"/>
          <w:lang w:val="en-US"/>
        </w:rPr>
      </w:pPr>
      <w:r w:rsidRPr="005515EE">
        <w:rPr>
          <w:rFonts w:eastAsia="Corbel" w:cs="Corbel"/>
          <w:b/>
          <w:bCs/>
          <w:sz w:val="21"/>
          <w:szCs w:val="21"/>
          <w:lang w:val="en-US"/>
        </w:rPr>
        <w:t xml:space="preserve">S1 Table. Non-response analysis between respondents and non-respondents, using Chi Square tests and an independent samples t-test. </w:t>
      </w: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2212"/>
        <w:gridCol w:w="1606"/>
        <w:gridCol w:w="1834"/>
        <w:gridCol w:w="1685"/>
        <w:gridCol w:w="1951"/>
      </w:tblGrid>
      <w:tr w:rsidR="00EF48B7" w:rsidRPr="00213180" w14:paraId="362F9143" w14:textId="77777777" w:rsidTr="005A3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69D60E3C" w14:textId="77777777" w:rsidR="00EF48B7" w:rsidRPr="005515EE" w:rsidRDefault="00EF48B7" w:rsidP="005A39F1">
            <w:pPr>
              <w:spacing w:after="200"/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ECFD5F" w14:textId="77777777" w:rsidR="00EF48B7" w:rsidRPr="005515EE" w:rsidRDefault="00EF48B7" w:rsidP="005A39F1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 xml:space="preserve">All participants who were invited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C0FCBA" w14:textId="77777777" w:rsidR="00EF48B7" w:rsidRPr="005515EE" w:rsidRDefault="00EF48B7" w:rsidP="005A39F1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 xml:space="preserve">All participants who completed </w:t>
            </w:r>
            <w:proofErr w:type="spellStart"/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>SaNAE</w:t>
            </w:r>
            <w:proofErr w:type="spellEnd"/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 xml:space="preserve"> 2019°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AC55E5" w14:textId="77777777" w:rsidR="00EF48B7" w:rsidRPr="005515EE" w:rsidRDefault="00EF48B7" w:rsidP="005A39F1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>Non-respondents°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4968025D" w14:textId="77777777" w:rsidR="00EF48B7" w:rsidRPr="005515EE" w:rsidRDefault="00EF48B7" w:rsidP="005A39F1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>p-value on difference between respondents and non-respondents</w:t>
            </w:r>
          </w:p>
        </w:tc>
      </w:tr>
      <w:tr w:rsidR="00EF48B7" w:rsidRPr="005515EE" w14:paraId="74497EFB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</w:tcBorders>
            <w:shd w:val="clear" w:color="auto" w:fill="auto"/>
          </w:tcPr>
          <w:p w14:paraId="59E48B42" w14:textId="77777777" w:rsidR="00EF48B7" w:rsidRPr="005515EE" w:rsidRDefault="00EF48B7" w:rsidP="005A39F1">
            <w:pPr>
              <w:spacing w:after="200"/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 xml:space="preserve">Number of persons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FBF4D9A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1348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5910D2A1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512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56D417A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8223</w:t>
            </w:r>
          </w:p>
        </w:tc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</w:tcPr>
          <w:p w14:paraId="7B75E119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-</w:t>
            </w:r>
          </w:p>
        </w:tc>
      </w:tr>
      <w:tr w:rsidR="00EF48B7" w:rsidRPr="005515EE" w14:paraId="17DA9B37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4299499C" w14:textId="77777777" w:rsidR="00EF48B7" w:rsidRPr="005515EE" w:rsidRDefault="00EF48B7" w:rsidP="005A39F1">
            <w:pPr>
              <w:spacing w:after="200"/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>Sex, man</w:t>
            </w:r>
          </w:p>
        </w:tc>
        <w:tc>
          <w:tcPr>
            <w:tcW w:w="2268" w:type="dxa"/>
            <w:shd w:val="clear" w:color="auto" w:fill="auto"/>
          </w:tcPr>
          <w:p w14:paraId="0DA9CB34" w14:textId="77777777" w:rsidR="00EF48B7" w:rsidRPr="005515EE" w:rsidRDefault="00EF48B7" w:rsidP="005A39F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55.1% (7428)</w:t>
            </w:r>
          </w:p>
        </w:tc>
        <w:tc>
          <w:tcPr>
            <w:tcW w:w="2835" w:type="dxa"/>
            <w:shd w:val="clear" w:color="auto" w:fill="auto"/>
          </w:tcPr>
          <w:p w14:paraId="45E54216" w14:textId="77777777" w:rsidR="00EF48B7" w:rsidRPr="005515EE" w:rsidRDefault="00EF48B7" w:rsidP="005A39F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54.4% (2789)</w:t>
            </w:r>
          </w:p>
        </w:tc>
        <w:tc>
          <w:tcPr>
            <w:tcW w:w="2268" w:type="dxa"/>
            <w:shd w:val="clear" w:color="auto" w:fill="auto"/>
          </w:tcPr>
          <w:p w14:paraId="072528AD" w14:textId="77777777" w:rsidR="00EF48B7" w:rsidRPr="005515EE" w:rsidRDefault="00EF48B7" w:rsidP="005A39F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55.6% (4635)</w:t>
            </w:r>
          </w:p>
        </w:tc>
        <w:tc>
          <w:tcPr>
            <w:tcW w:w="3055" w:type="dxa"/>
            <w:shd w:val="clear" w:color="auto" w:fill="auto"/>
          </w:tcPr>
          <w:p w14:paraId="379630CB" w14:textId="77777777" w:rsidR="00EF48B7" w:rsidRPr="005515EE" w:rsidRDefault="00EF48B7" w:rsidP="005A39F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0.172</w:t>
            </w:r>
          </w:p>
        </w:tc>
      </w:tr>
      <w:tr w:rsidR="00EF48B7" w:rsidRPr="005515EE" w14:paraId="561E6D86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38813AB0" w14:textId="77777777" w:rsidR="00EF48B7" w:rsidRPr="005515EE" w:rsidRDefault="00EF48B7" w:rsidP="005A39F1">
            <w:pPr>
              <w:spacing w:after="200"/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 xml:space="preserve">Age (mean, </w:t>
            </w:r>
            <w:proofErr w:type="spellStart"/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>sd</w:t>
            </w:r>
            <w:proofErr w:type="spellEnd"/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0B54422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64.0 (11.1)</w:t>
            </w:r>
          </w:p>
        </w:tc>
        <w:tc>
          <w:tcPr>
            <w:tcW w:w="2835" w:type="dxa"/>
            <w:shd w:val="clear" w:color="auto" w:fill="auto"/>
          </w:tcPr>
          <w:p w14:paraId="5503B028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63.3 (10.3)</w:t>
            </w:r>
          </w:p>
        </w:tc>
        <w:tc>
          <w:tcPr>
            <w:tcW w:w="2268" w:type="dxa"/>
            <w:shd w:val="clear" w:color="auto" w:fill="auto"/>
          </w:tcPr>
          <w:p w14:paraId="0989C647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64.4 (11.6)</w:t>
            </w:r>
          </w:p>
        </w:tc>
        <w:tc>
          <w:tcPr>
            <w:tcW w:w="3055" w:type="dxa"/>
            <w:shd w:val="clear" w:color="auto" w:fill="auto"/>
          </w:tcPr>
          <w:p w14:paraId="058839CF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&lt; 0.001</w:t>
            </w:r>
          </w:p>
        </w:tc>
      </w:tr>
      <w:tr w:rsidR="00EF48B7" w:rsidRPr="005515EE" w14:paraId="2E9FCDD5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685C97C7" w14:textId="77777777" w:rsidR="00EF48B7" w:rsidRPr="005515EE" w:rsidRDefault="00EF48B7" w:rsidP="005A39F1">
            <w:pPr>
              <w:spacing w:after="200"/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>Educational level°</w:t>
            </w:r>
          </w:p>
        </w:tc>
        <w:tc>
          <w:tcPr>
            <w:tcW w:w="2268" w:type="dxa"/>
            <w:shd w:val="clear" w:color="auto" w:fill="auto"/>
          </w:tcPr>
          <w:p w14:paraId="43378EED" w14:textId="77777777" w:rsidR="00EF48B7" w:rsidRPr="005515EE" w:rsidRDefault="00EF48B7" w:rsidP="005A39F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4572E793" w14:textId="77777777" w:rsidR="00EF48B7" w:rsidRPr="005515EE" w:rsidRDefault="00EF48B7" w:rsidP="005A39F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42AC532" w14:textId="77777777" w:rsidR="00EF48B7" w:rsidRPr="005515EE" w:rsidRDefault="00EF48B7" w:rsidP="005A39F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</w:p>
        </w:tc>
        <w:tc>
          <w:tcPr>
            <w:tcW w:w="3055" w:type="dxa"/>
            <w:shd w:val="clear" w:color="auto" w:fill="auto"/>
          </w:tcPr>
          <w:p w14:paraId="57DC045A" w14:textId="77777777" w:rsidR="00EF48B7" w:rsidRPr="005515EE" w:rsidRDefault="00EF48B7" w:rsidP="005A39F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&lt; 0.001</w:t>
            </w:r>
          </w:p>
        </w:tc>
      </w:tr>
      <w:tr w:rsidR="00EF48B7" w:rsidRPr="005515EE" w14:paraId="1ABB31ED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43A835C0" w14:textId="77777777" w:rsidR="00EF48B7" w:rsidRPr="005515EE" w:rsidRDefault="00EF48B7" w:rsidP="005A39F1">
            <w:pPr>
              <w:spacing w:after="200"/>
              <w:ind w:firstLine="142"/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>Low</w:t>
            </w:r>
          </w:p>
        </w:tc>
        <w:tc>
          <w:tcPr>
            <w:tcW w:w="2268" w:type="dxa"/>
            <w:shd w:val="clear" w:color="auto" w:fill="auto"/>
          </w:tcPr>
          <w:p w14:paraId="2722EAA2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29.7% (4011)</w:t>
            </w:r>
          </w:p>
        </w:tc>
        <w:tc>
          <w:tcPr>
            <w:tcW w:w="2835" w:type="dxa"/>
            <w:shd w:val="clear" w:color="auto" w:fill="auto"/>
          </w:tcPr>
          <w:p w14:paraId="01900134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sz w:val="16"/>
                <w:szCs w:val="16"/>
                <w:lang w:val="en-US"/>
              </w:rPr>
              <w:t>23.1% (1187)</w:t>
            </w:r>
          </w:p>
        </w:tc>
        <w:tc>
          <w:tcPr>
            <w:tcW w:w="2268" w:type="dxa"/>
            <w:shd w:val="clear" w:color="auto" w:fill="auto"/>
          </w:tcPr>
          <w:p w14:paraId="0C8ACBC9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33.8% (2820)</w:t>
            </w:r>
          </w:p>
        </w:tc>
        <w:tc>
          <w:tcPr>
            <w:tcW w:w="3055" w:type="dxa"/>
            <w:shd w:val="clear" w:color="auto" w:fill="auto"/>
          </w:tcPr>
          <w:p w14:paraId="43B891B9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</w:p>
        </w:tc>
      </w:tr>
      <w:tr w:rsidR="00EF48B7" w:rsidRPr="005515EE" w14:paraId="45CDADC1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1A770673" w14:textId="77777777" w:rsidR="00EF48B7" w:rsidRPr="005515EE" w:rsidRDefault="00EF48B7" w:rsidP="005A39F1">
            <w:pPr>
              <w:spacing w:after="200"/>
              <w:ind w:firstLine="142"/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2268" w:type="dxa"/>
            <w:shd w:val="clear" w:color="auto" w:fill="auto"/>
          </w:tcPr>
          <w:p w14:paraId="633F29D7" w14:textId="77777777" w:rsidR="00EF48B7" w:rsidRPr="005515EE" w:rsidRDefault="00EF48B7" w:rsidP="005A39F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33.9% (4566)</w:t>
            </w:r>
          </w:p>
        </w:tc>
        <w:tc>
          <w:tcPr>
            <w:tcW w:w="2835" w:type="dxa"/>
            <w:shd w:val="clear" w:color="auto" w:fill="auto"/>
          </w:tcPr>
          <w:p w14:paraId="09350290" w14:textId="77777777" w:rsidR="00EF48B7" w:rsidRPr="005515EE" w:rsidRDefault="00EF48B7" w:rsidP="005A39F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sz w:val="16"/>
                <w:szCs w:val="16"/>
                <w:lang w:val="en-US"/>
              </w:rPr>
              <w:t>35.4% (1813)</w:t>
            </w:r>
          </w:p>
        </w:tc>
        <w:tc>
          <w:tcPr>
            <w:tcW w:w="2268" w:type="dxa"/>
            <w:shd w:val="clear" w:color="auto" w:fill="auto"/>
          </w:tcPr>
          <w:p w14:paraId="51AFFF8A" w14:textId="77777777" w:rsidR="00EF48B7" w:rsidRPr="005515EE" w:rsidRDefault="00EF48B7" w:rsidP="005A39F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33.0% (2752)</w:t>
            </w:r>
          </w:p>
        </w:tc>
        <w:tc>
          <w:tcPr>
            <w:tcW w:w="3055" w:type="dxa"/>
            <w:shd w:val="clear" w:color="auto" w:fill="auto"/>
          </w:tcPr>
          <w:p w14:paraId="67EB37EF" w14:textId="77777777" w:rsidR="00EF48B7" w:rsidRPr="005515EE" w:rsidRDefault="00EF48B7" w:rsidP="005A39F1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</w:p>
        </w:tc>
      </w:tr>
      <w:tr w:rsidR="00EF48B7" w:rsidRPr="005515EE" w14:paraId="0CE1B6BC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single" w:sz="4" w:space="0" w:color="auto"/>
            </w:tcBorders>
            <w:shd w:val="clear" w:color="auto" w:fill="auto"/>
          </w:tcPr>
          <w:p w14:paraId="7E8FAE75" w14:textId="77777777" w:rsidR="00EF48B7" w:rsidRPr="005515EE" w:rsidRDefault="00EF48B7" w:rsidP="005A39F1">
            <w:pPr>
              <w:spacing w:after="200"/>
              <w:ind w:firstLine="142"/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b w:val="0"/>
                <w:bCs w:val="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924CD8A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35.5% (4784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43EE1DE5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sz w:val="16"/>
                <w:szCs w:val="16"/>
                <w:lang w:val="en-US"/>
              </w:rPr>
              <w:t>41.5% (212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0FDB036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  <w:r w:rsidRPr="005515EE">
              <w:rPr>
                <w:rFonts w:eastAsia="Corbel" w:cs="Corbel"/>
                <w:sz w:val="16"/>
                <w:szCs w:val="16"/>
                <w:lang w:val="en-US"/>
              </w:rPr>
              <w:t>31.8% (2651)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3F5DCF2D" w14:textId="77777777" w:rsidR="00EF48B7" w:rsidRPr="005515EE" w:rsidRDefault="00EF48B7" w:rsidP="005A39F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orbel" w:cs="Corbel"/>
                <w:sz w:val="16"/>
                <w:szCs w:val="16"/>
                <w:lang w:val="en-US"/>
              </w:rPr>
            </w:pPr>
          </w:p>
        </w:tc>
      </w:tr>
    </w:tbl>
    <w:p w14:paraId="5EDCDB89" w14:textId="388C7670" w:rsidR="00397903" w:rsidRPr="00EF48B7" w:rsidRDefault="00EF48B7" w:rsidP="00C66A4E">
      <w:pPr>
        <w:rPr>
          <w:lang w:val="en-US"/>
        </w:rPr>
      </w:pPr>
      <w:r w:rsidRPr="005515EE">
        <w:rPr>
          <w:rFonts w:eastAsia="Corbel" w:cs="Corbel"/>
          <w:b/>
          <w:bCs/>
          <w:sz w:val="21"/>
          <w:szCs w:val="21"/>
          <w:vertAlign w:val="superscript"/>
          <w:lang w:val="en-US"/>
        </w:rPr>
        <w:t>°</w:t>
      </w:r>
      <w:r w:rsidRPr="005515EE">
        <w:rPr>
          <w:rFonts w:eastAsia="Corbel" w:cs="Corbel"/>
          <w:b/>
          <w:bCs/>
          <w:sz w:val="21"/>
          <w:szCs w:val="21"/>
          <w:lang w:val="en-US"/>
        </w:rPr>
        <w:t xml:space="preserve"> </w:t>
      </w:r>
      <w:r w:rsidRPr="005515EE">
        <w:rPr>
          <w:rFonts w:eastAsia="Corbel" w:cs="Corbel"/>
          <w:sz w:val="16"/>
          <w:szCs w:val="16"/>
          <w:lang w:val="en-US"/>
        </w:rPr>
        <w:t xml:space="preserve">Missing data (n=117) among the non-respondents and missing data (n=16) among participants who completed </w:t>
      </w:r>
      <w:proofErr w:type="spellStart"/>
      <w:r w:rsidRPr="005515EE">
        <w:rPr>
          <w:rFonts w:eastAsia="Corbel" w:cs="Corbel"/>
          <w:sz w:val="16"/>
          <w:szCs w:val="16"/>
          <w:lang w:val="en-US"/>
        </w:rPr>
        <w:t>SaNAE</w:t>
      </w:r>
      <w:proofErr w:type="spellEnd"/>
      <w:r w:rsidRPr="005515EE">
        <w:rPr>
          <w:rFonts w:eastAsia="Corbel" w:cs="Corbel"/>
          <w:sz w:val="16"/>
          <w:szCs w:val="16"/>
          <w:lang w:val="en-US"/>
        </w:rPr>
        <w:t xml:space="preserve"> 2019</w:t>
      </w:r>
      <w:r>
        <w:rPr>
          <w:rFonts w:eastAsia="Corbel" w:cs="Corbel"/>
          <w:sz w:val="16"/>
          <w:szCs w:val="16"/>
          <w:lang w:val="en-US"/>
        </w:rPr>
        <w:t>.</w:t>
      </w:r>
    </w:p>
    <w:sectPr w:rsidR="00397903" w:rsidRPr="00EF48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F48B7"/>
    <w:rsid w:val="000B7BBA"/>
    <w:rsid w:val="001C527E"/>
    <w:rsid w:val="00213180"/>
    <w:rsid w:val="00237167"/>
    <w:rsid w:val="002B7D76"/>
    <w:rsid w:val="00397903"/>
    <w:rsid w:val="00605972"/>
    <w:rsid w:val="00625ABB"/>
    <w:rsid w:val="00625F7D"/>
    <w:rsid w:val="00726A58"/>
    <w:rsid w:val="00820F32"/>
    <w:rsid w:val="008B0DC9"/>
    <w:rsid w:val="0095540F"/>
    <w:rsid w:val="00A71EE8"/>
    <w:rsid w:val="00AD6F52"/>
    <w:rsid w:val="00B169E3"/>
    <w:rsid w:val="00C60FA7"/>
    <w:rsid w:val="00C66A4E"/>
    <w:rsid w:val="00D7075D"/>
    <w:rsid w:val="00EF48B7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2760E"/>
  <w15:chartTrackingRefBased/>
  <w15:docId w15:val="{7EE22CBA-D826-4082-A3F2-C6171535F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48B7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Onopgemaaktetabel4">
    <w:name w:val="Plain Table 4"/>
    <w:basedOn w:val="Standaardtabel"/>
    <w:uiPriority w:val="44"/>
    <w:rsid w:val="00EF48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20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jvers, Lisanne</dc:creator>
  <cp:keywords/>
  <dc:description/>
  <cp:lastModifiedBy>Steijvers, Lisanne</cp:lastModifiedBy>
  <cp:revision>2</cp:revision>
  <dcterms:created xsi:type="dcterms:W3CDTF">2021-05-09T17:45:00Z</dcterms:created>
  <dcterms:modified xsi:type="dcterms:W3CDTF">2021-05-09T17:45:00Z</dcterms:modified>
</cp:coreProperties>
</file>